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1B596" w14:textId="4D929E31" w:rsidR="00872F5C" w:rsidRPr="00A61D52" w:rsidRDefault="0073363C" w:rsidP="00A61D52">
      <w:pPr>
        <w:rPr>
          <w:rFonts w:cs="Arial"/>
        </w:rPr>
      </w:pPr>
      <w:r w:rsidRPr="0073363C">
        <w:t>Table S</w:t>
      </w:r>
      <w:r>
        <w:t>2</w:t>
      </w:r>
      <w:r w:rsidRPr="0073363C">
        <w:t xml:space="preserve">. </w:t>
      </w:r>
      <w:r w:rsidR="00A61D52" w:rsidRPr="00872F5C">
        <w:rPr>
          <w:rFonts w:cs="Arial"/>
        </w:rPr>
        <w:t>Comparison of predicted positions across tools</w:t>
      </w:r>
      <w:r w:rsidR="00A61D52" w:rsidRPr="00872F5C">
        <w:t xml:space="preserve"> </w:t>
      </w:r>
      <w:r w:rsidR="00A61D52">
        <w:t xml:space="preserve">on the dataset of </w:t>
      </w:r>
      <w:r w:rsidR="00872F5C" w:rsidRPr="00872F5C">
        <w:t>HCT116</w:t>
      </w:r>
      <w:r w:rsidR="00A61D52">
        <w:t xml:space="preserve"> dataset. </w:t>
      </w:r>
      <w:r w:rsidR="00A61D52" w:rsidRPr="00872F5C">
        <w:rPr>
          <w:rFonts w:cs="Arial"/>
        </w:rPr>
        <w:t xml:space="preserve">For each tool (row), the total number of </w:t>
      </w:r>
      <w:r w:rsidR="00A61D52">
        <w:rPr>
          <w:rFonts w:cs="Arial"/>
        </w:rPr>
        <w:t>differential methylation loci (DMLs)</w:t>
      </w:r>
      <w:r w:rsidR="00A61D52" w:rsidRPr="00872F5C">
        <w:rPr>
          <w:rFonts w:cs="Arial"/>
        </w:rPr>
        <w:t xml:space="preserve"> with q ≤ 0.05 is shown, along with the number of </w:t>
      </w:r>
      <w:r w:rsidR="00A61D52">
        <w:rPr>
          <w:rFonts w:cs="Arial"/>
        </w:rPr>
        <w:t>DMLs</w:t>
      </w:r>
      <w:r w:rsidR="00A61D52" w:rsidRPr="00872F5C">
        <w:rPr>
          <w:rFonts w:cs="Arial"/>
        </w:rPr>
        <w:t xml:space="preserve"> identified by at least two other tools, and the size of the intersection between them. Recall, precision, and F1 score </w:t>
      </w:r>
      <w:r w:rsidR="00A61D52">
        <w:rPr>
          <w:rFonts w:cs="Arial"/>
        </w:rPr>
        <w:t>we</w:t>
      </w:r>
      <w:r w:rsidR="00A61D52" w:rsidRPr="00872F5C">
        <w:rPr>
          <w:rFonts w:cs="Arial"/>
        </w:rPr>
        <w:t xml:space="preserve">re calculated based on overlap with </w:t>
      </w:r>
      <w:r w:rsidR="00A61D52">
        <w:rPr>
          <w:rFonts w:cs="Arial"/>
        </w:rPr>
        <w:t>DMLs</w:t>
      </w:r>
      <w:r w:rsidR="00A61D52" w:rsidRPr="00872F5C">
        <w:rPr>
          <w:rFonts w:cs="Arial"/>
        </w:rPr>
        <w:t xml:space="preserve"> identified by ≥2 tools. Note: Values &lt;0.01 </w:t>
      </w:r>
      <w:r w:rsidR="00A61D52">
        <w:rPr>
          <w:rFonts w:cs="Arial"/>
        </w:rPr>
        <w:t>we</w:t>
      </w:r>
      <w:r w:rsidR="00A61D52" w:rsidRPr="00872F5C">
        <w:rPr>
          <w:rFonts w:cs="Arial"/>
        </w:rPr>
        <w:t>re denoted accordingly.</w:t>
      </w:r>
    </w:p>
    <w:tbl>
      <w:tblPr>
        <w:tblW w:w="8863" w:type="dxa"/>
        <w:tblLook w:val="04A0" w:firstRow="1" w:lastRow="0" w:firstColumn="1" w:lastColumn="0" w:noHBand="0" w:noVBand="1"/>
      </w:tblPr>
      <w:tblGrid>
        <w:gridCol w:w="1649"/>
        <w:gridCol w:w="1046"/>
        <w:gridCol w:w="1898"/>
        <w:gridCol w:w="1453"/>
        <w:gridCol w:w="760"/>
        <w:gridCol w:w="1047"/>
        <w:gridCol w:w="1010"/>
      </w:tblGrid>
      <w:tr w:rsidR="000B13B8" w:rsidRPr="00872F5C" w14:paraId="3F864845" w14:textId="77777777" w:rsidTr="00F80FDB">
        <w:trPr>
          <w:trHeight w:val="36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89A8" w14:textId="77777777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2E689" w14:textId="41BA66F0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q ≤ 0.05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2CAE4" w14:textId="0ADCFF39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Identified by ≥2 Other To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E84B7" w14:textId="09425FB3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b/>
                <w:bCs/>
              </w:rPr>
              <w:t xml:space="preserve">Shared </w:t>
            </w: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Intersection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2BF0" w14:textId="6AEEEF1F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Recal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0464B" w14:textId="6B585A0A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Precisio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57641" w14:textId="3783337C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F1-measure</w:t>
            </w:r>
          </w:p>
        </w:tc>
      </w:tr>
      <w:tr w:rsidR="00872F5C" w:rsidRPr="00872F5C" w14:paraId="01DD1B96" w14:textId="77777777" w:rsidTr="00F80FDB">
        <w:trPr>
          <w:trHeight w:val="36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29D6C" w14:textId="4270D2A2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iffMethylTools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75F9C" w14:textId="7DA8DD66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045822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030E5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85179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B63B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77984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C4C8" w14:textId="5AD11551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1436" w14:textId="06802FB5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91024" w14:textId="5D50E904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1</w:t>
            </w:r>
          </w:p>
        </w:tc>
      </w:tr>
      <w:tr w:rsidR="00872F5C" w:rsidRPr="00872F5C" w14:paraId="2F1CBDB9" w14:textId="77777777" w:rsidTr="00F80FDB">
        <w:trPr>
          <w:trHeight w:val="363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BE68" w14:textId="7D4D5BC7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S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0031" w14:textId="609E0C61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76053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23E5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01224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DD76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6130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C678" w14:textId="222BA2FD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B1D4" w14:textId="7EB2E075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C963" w14:textId="04081C44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5</w:t>
            </w:r>
          </w:p>
        </w:tc>
      </w:tr>
      <w:tr w:rsidR="00872F5C" w:rsidRPr="00872F5C" w14:paraId="3906F474" w14:textId="77777777" w:rsidTr="00F80FDB">
        <w:trPr>
          <w:trHeight w:val="363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9E91" w14:textId="1BC6D3B6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Kit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3C31" w14:textId="038E551B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47033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86215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6225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7683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3555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D73B" w14:textId="7F188039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E1EF" w14:textId="2F59E111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3130" w14:textId="46312010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6</w:t>
            </w:r>
          </w:p>
        </w:tc>
      </w:tr>
      <w:tr w:rsidR="00872F5C" w:rsidRPr="00872F5C" w14:paraId="0B51F271" w14:textId="77777777" w:rsidTr="00F80FDB">
        <w:trPr>
          <w:trHeight w:val="363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C7B6" w14:textId="35B4AEAE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Sig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CC873" w14:textId="36C6C52B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65600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D647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8722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053D5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7980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FDE7" w14:textId="69FC1360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55391" w14:textId="261C06B2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DAE9" w14:textId="65A7EAF7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79</w:t>
            </w:r>
          </w:p>
        </w:tc>
      </w:tr>
    </w:tbl>
    <w:p w14:paraId="40472553" w14:textId="6F2ECFBA" w:rsidR="00EE0A5C" w:rsidRPr="00872F5C" w:rsidRDefault="00EE0A5C" w:rsidP="00EE0A5C"/>
    <w:p w14:paraId="1958A74A" w14:textId="77777777" w:rsidR="00FF3DAF" w:rsidRPr="00872F5C" w:rsidRDefault="00FF3DAF" w:rsidP="00FF3DAF"/>
    <w:sectPr w:rsidR="00FF3DAF" w:rsidRPr="00872F5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462E2" w14:textId="77777777" w:rsidR="00CB65DB" w:rsidRDefault="00CB65DB" w:rsidP="00FC3F6B">
      <w:pPr>
        <w:spacing w:after="0" w:line="240" w:lineRule="auto"/>
      </w:pPr>
      <w:r>
        <w:separator/>
      </w:r>
    </w:p>
  </w:endnote>
  <w:endnote w:type="continuationSeparator" w:id="0">
    <w:p w14:paraId="5A41A1D7" w14:textId="77777777" w:rsidR="00CB65DB" w:rsidRDefault="00CB65DB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5DAD9" w14:textId="77777777" w:rsidR="00CB65DB" w:rsidRDefault="00CB65DB" w:rsidP="00FC3F6B">
      <w:pPr>
        <w:spacing w:after="0" w:line="240" w:lineRule="auto"/>
      </w:pPr>
      <w:r>
        <w:separator/>
      </w:r>
    </w:p>
  </w:footnote>
  <w:footnote w:type="continuationSeparator" w:id="0">
    <w:p w14:paraId="1FD2DCD6" w14:textId="77777777" w:rsidR="00CB65DB" w:rsidRDefault="00CB65DB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2114A"/>
    <w:rsid w:val="005668F8"/>
    <w:rsid w:val="005E5208"/>
    <w:rsid w:val="006549C1"/>
    <w:rsid w:val="00664440"/>
    <w:rsid w:val="00664BFE"/>
    <w:rsid w:val="00682E04"/>
    <w:rsid w:val="006E5869"/>
    <w:rsid w:val="007334C3"/>
    <w:rsid w:val="0073363C"/>
    <w:rsid w:val="00780523"/>
    <w:rsid w:val="00790076"/>
    <w:rsid w:val="007F7DDF"/>
    <w:rsid w:val="00806793"/>
    <w:rsid w:val="00831B44"/>
    <w:rsid w:val="00831DD3"/>
    <w:rsid w:val="00842B83"/>
    <w:rsid w:val="008431EC"/>
    <w:rsid w:val="00861C30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A622D"/>
    <w:rsid w:val="009F2BD9"/>
    <w:rsid w:val="00A553E5"/>
    <w:rsid w:val="00A61D52"/>
    <w:rsid w:val="00AA771D"/>
    <w:rsid w:val="00AB7094"/>
    <w:rsid w:val="00B10287"/>
    <w:rsid w:val="00B53C60"/>
    <w:rsid w:val="00B75D6C"/>
    <w:rsid w:val="00B95747"/>
    <w:rsid w:val="00BD28A6"/>
    <w:rsid w:val="00BE33F8"/>
    <w:rsid w:val="00BE7121"/>
    <w:rsid w:val="00C15D50"/>
    <w:rsid w:val="00C87520"/>
    <w:rsid w:val="00CA764F"/>
    <w:rsid w:val="00CB65DB"/>
    <w:rsid w:val="00CC539F"/>
    <w:rsid w:val="00CD2F7F"/>
    <w:rsid w:val="00CD409F"/>
    <w:rsid w:val="00CD7A1E"/>
    <w:rsid w:val="00DB41CA"/>
    <w:rsid w:val="00DF7E9C"/>
    <w:rsid w:val="00E47E75"/>
    <w:rsid w:val="00E75747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  <w:rsid w:val="00FF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5</cp:revision>
  <dcterms:created xsi:type="dcterms:W3CDTF">2026-06-04T18:12:00Z</dcterms:created>
  <dcterms:modified xsi:type="dcterms:W3CDTF">2026-06-1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